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75D707" w14:textId="49DCF342" w:rsidR="00F85337" w:rsidRDefault="00F85337">
      <w:r>
        <w:t>Appendix 1</w:t>
      </w:r>
    </w:p>
    <w:p w14:paraId="3C6CFF1F" w14:textId="77777777" w:rsidR="00F85337" w:rsidRDefault="00F8533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F85337" w14:paraId="4ED99E41" w14:textId="77777777" w:rsidTr="00AB7524">
        <w:tc>
          <w:tcPr>
            <w:tcW w:w="9010" w:type="dxa"/>
          </w:tcPr>
          <w:p w14:paraId="400304BD" w14:textId="368509AE" w:rsidR="00F85337" w:rsidRDefault="00F85337">
            <w:r>
              <w:t xml:space="preserve">Search terms </w:t>
            </w:r>
          </w:p>
        </w:tc>
      </w:tr>
      <w:tr w:rsidR="00F85337" w14:paraId="0D3EC861" w14:textId="77777777" w:rsidTr="00971C9F">
        <w:tc>
          <w:tcPr>
            <w:tcW w:w="9010" w:type="dxa"/>
          </w:tcPr>
          <w:p w14:paraId="0AD0F474" w14:textId="76AD4A5B" w:rsidR="00F85337" w:rsidRDefault="00F85337">
            <w:r w:rsidRPr="00BD6AD3">
              <w:t xml:space="preserve">maternal eating disorder* or maternal anorexia or maternal bulimia or maternal binge eating or maternal disordered eating or </w:t>
            </w:r>
            <w:r w:rsidR="00940BE6">
              <w:t xml:space="preserve">maternal ARFID* or </w:t>
            </w:r>
            <w:r w:rsidRPr="00BD6AD3">
              <w:t xml:space="preserve">mother* with eating disorder* or mother* with anorexia or mother* with bulimia or mother* with binge eating or mum* with eating disorder* or mother* with disordered eating or mother* with OSFED or mother* with eating disorder unspecified or </w:t>
            </w:r>
            <w:r w:rsidR="00940BE6">
              <w:t>mother</w:t>
            </w:r>
            <w:r w:rsidR="003E04CD">
              <w:t>*</w:t>
            </w:r>
            <w:r w:rsidR="00940BE6">
              <w:t xml:space="preserve"> with ARFID* or </w:t>
            </w:r>
            <w:r w:rsidRPr="00BD6AD3">
              <w:t xml:space="preserve">mum* with anorexia or mum* with bulimia or mum* with binge eating or mum* with OSFED or mum* with eating disorder unspecified or mum* with disordered eating or mom* with eating disorder* or </w:t>
            </w:r>
            <w:r w:rsidR="00940BE6">
              <w:t>mu</w:t>
            </w:r>
            <w:r w:rsidR="00E54DC9">
              <w:t>m</w:t>
            </w:r>
            <w:r w:rsidR="003E04CD">
              <w:t>*</w:t>
            </w:r>
            <w:r w:rsidR="00E54DC9">
              <w:t xml:space="preserve"> with ARFID* or </w:t>
            </w:r>
            <w:r w:rsidRPr="00BD6AD3">
              <w:t xml:space="preserve">mom* with anorexia or mom* with bulimia or mom* with binge eating or mom* with OSFED or mom* with eating disorder unspecified or mom* with disordered eating or </w:t>
            </w:r>
            <w:r w:rsidR="00E54DC9">
              <w:t>mom</w:t>
            </w:r>
            <w:r w:rsidR="003E04CD">
              <w:t>*</w:t>
            </w:r>
            <w:r w:rsidR="00E54DC9">
              <w:t xml:space="preserve"> with ARFID or </w:t>
            </w:r>
            <w:r w:rsidRPr="00BD6AD3">
              <w:t xml:space="preserve">parental eating disorder* </w:t>
            </w:r>
            <w:r w:rsidR="00E54DC9">
              <w:t xml:space="preserve">or </w:t>
            </w:r>
            <w:r w:rsidRPr="00BD6AD3">
              <w:t>pa</w:t>
            </w:r>
            <w:r>
              <w:t>t</w:t>
            </w:r>
            <w:r w:rsidRPr="00BD6AD3">
              <w:t>e</w:t>
            </w:r>
            <w:r>
              <w:t>rnal</w:t>
            </w:r>
            <w:r w:rsidRPr="00BD6AD3">
              <w:t xml:space="preserve"> anorexia or pa</w:t>
            </w:r>
            <w:r>
              <w:t>ternal</w:t>
            </w:r>
            <w:r w:rsidRPr="00BD6AD3">
              <w:t xml:space="preserve"> bulimia or pa</w:t>
            </w:r>
            <w:r>
              <w:t>ternal</w:t>
            </w:r>
            <w:r w:rsidRPr="00BD6AD3">
              <w:t xml:space="preserve"> binge eating or </w:t>
            </w:r>
            <w:r>
              <w:t>paternal</w:t>
            </w:r>
            <w:r w:rsidRPr="00BD6AD3">
              <w:t xml:space="preserve"> OSFED, or pa</w:t>
            </w:r>
            <w:r>
              <w:t>ternal</w:t>
            </w:r>
            <w:r w:rsidRPr="00BD6AD3">
              <w:t xml:space="preserve"> disordered eating or pa</w:t>
            </w:r>
            <w:r>
              <w:t>ternal</w:t>
            </w:r>
            <w:r w:rsidRPr="00BD6AD3">
              <w:t xml:space="preserve"> eating disorder unspecified or </w:t>
            </w:r>
            <w:r w:rsidR="00E54DC9">
              <w:t xml:space="preserve">paternal ARFID or </w:t>
            </w:r>
            <w:r w:rsidRPr="00BD6AD3">
              <w:t>caregiver eating disorder* or postnatal eating disorder* or perinatal eating disorder* or postpartum eating disorder</w:t>
            </w:r>
            <w:r>
              <w:t xml:space="preserve"> or </w:t>
            </w:r>
            <w:r w:rsidRPr="00BD6AD3">
              <w:t xml:space="preserve">*parental anorexia or parental bulimia or parental binge eating or parental OSFED, or parental disordered eating or parental eating disorder unspecified or </w:t>
            </w:r>
            <w:r w:rsidR="00E54DC9">
              <w:t xml:space="preserve">parental ARFID or </w:t>
            </w:r>
            <w:r w:rsidRPr="00BD6AD3">
              <w:t>caregiver eating disorder* or postnatal eating disorder* or perinatal eating disorder* or postpartum eating disorder*</w:t>
            </w:r>
          </w:p>
        </w:tc>
      </w:tr>
      <w:tr w:rsidR="00F85337" w14:paraId="19BE2676" w14:textId="77777777" w:rsidTr="00AC7ACB">
        <w:tc>
          <w:tcPr>
            <w:tcW w:w="9010" w:type="dxa"/>
          </w:tcPr>
          <w:p w14:paraId="085E03A3" w14:textId="26AAB142" w:rsidR="00F85337" w:rsidRDefault="00F85337">
            <w:r>
              <w:t>AND</w:t>
            </w:r>
          </w:p>
        </w:tc>
      </w:tr>
      <w:tr w:rsidR="00F85337" w14:paraId="6CDE276E" w14:textId="77777777" w:rsidTr="0098273D">
        <w:tc>
          <w:tcPr>
            <w:tcW w:w="9010" w:type="dxa"/>
          </w:tcPr>
          <w:p w14:paraId="5D38F364" w14:textId="7D5F032B" w:rsidR="00F85337" w:rsidRDefault="00F85337">
            <w:bookmarkStart w:id="0" w:name="_GoBack"/>
            <w:r w:rsidRPr="00BD6AD3">
              <w:t>mother-infant bonding or mother-infant quality of interaction or mother-infant interaction or mother-child bonding or mum-child bonding or mom-child bonding or mum-infant quality of interaction or mum-child quality of interaction or mom-infant quality of interaction or mom-child quality of interaction or parent-infant interaction or parent-child interaction or parent-child relationship quality or mother-child relationship quality or mum-child relationship quality or mom-child relationship quality or mother-child interaction quality or mum-child interaction quality or mom-child interaction quality or parent-child attachment security or mother-child attachment security or mum-child attachment security or mom-child attachment security</w:t>
            </w:r>
            <w:bookmarkEnd w:id="0"/>
          </w:p>
        </w:tc>
      </w:tr>
    </w:tbl>
    <w:p w14:paraId="3C5FE567" w14:textId="77777777" w:rsidR="00F85337" w:rsidRDefault="00F85337"/>
    <w:sectPr w:rsidR="00F85337" w:rsidSect="00ED04E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337"/>
    <w:rsid w:val="00014599"/>
    <w:rsid w:val="000262BB"/>
    <w:rsid w:val="00060E81"/>
    <w:rsid w:val="000A0355"/>
    <w:rsid w:val="001F0135"/>
    <w:rsid w:val="00223FA7"/>
    <w:rsid w:val="00235CCD"/>
    <w:rsid w:val="002B2B80"/>
    <w:rsid w:val="003A3884"/>
    <w:rsid w:val="003E04CD"/>
    <w:rsid w:val="004D6AB8"/>
    <w:rsid w:val="00577C60"/>
    <w:rsid w:val="005C3A49"/>
    <w:rsid w:val="006A7EE5"/>
    <w:rsid w:val="007D2125"/>
    <w:rsid w:val="007E1C7A"/>
    <w:rsid w:val="008328D9"/>
    <w:rsid w:val="008959F4"/>
    <w:rsid w:val="008A6AB0"/>
    <w:rsid w:val="008E0DED"/>
    <w:rsid w:val="008E5B8A"/>
    <w:rsid w:val="00940BE6"/>
    <w:rsid w:val="009E5FCC"/>
    <w:rsid w:val="00A32C94"/>
    <w:rsid w:val="00A47E42"/>
    <w:rsid w:val="00A70356"/>
    <w:rsid w:val="00A71E08"/>
    <w:rsid w:val="00B30C02"/>
    <w:rsid w:val="00C74D09"/>
    <w:rsid w:val="00D11E71"/>
    <w:rsid w:val="00D32DE1"/>
    <w:rsid w:val="00D408F4"/>
    <w:rsid w:val="00D8468C"/>
    <w:rsid w:val="00E54DC9"/>
    <w:rsid w:val="00ED04E2"/>
    <w:rsid w:val="00F6602D"/>
    <w:rsid w:val="00F8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E1AAB"/>
  <w14:defaultImageDpi w14:val="32767"/>
  <w15:chartTrackingRefBased/>
  <w15:docId w15:val="{DE58CA76-64C6-254F-81C9-956D7B7D7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3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iulia Martini</dc:creator>
  <cp:keywords/>
  <dc:description/>
  <cp:lastModifiedBy>Maria Giulia Martini</cp:lastModifiedBy>
  <cp:revision>3</cp:revision>
  <dcterms:created xsi:type="dcterms:W3CDTF">2024-03-04T14:56:00Z</dcterms:created>
  <dcterms:modified xsi:type="dcterms:W3CDTF">2024-04-13T18:26:00Z</dcterms:modified>
</cp:coreProperties>
</file>